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440928" w14:textId="77777777" w:rsidR="00F35A4D" w:rsidRPr="00363855" w:rsidRDefault="00F35A4D" w:rsidP="00F35A4D">
      <w:pPr>
        <w:rPr>
          <w:color w:val="000000" w:themeColor="text1"/>
        </w:rPr>
      </w:pPr>
      <w:r w:rsidRPr="00363855">
        <w:rPr>
          <w:b/>
          <w:bCs/>
          <w:color w:val="000000" w:themeColor="text1"/>
        </w:rPr>
        <w:t>Supplemental Table 2.</w:t>
      </w:r>
      <w:r w:rsidRPr="00363855">
        <w:rPr>
          <w:color w:val="000000" w:themeColor="text1"/>
        </w:rPr>
        <w:t xml:space="preserve"> Spearman rho correlations between Fitzpatrick score and differences in heart rate collected via chest and wrist monitor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970"/>
        <w:gridCol w:w="1760"/>
      </w:tblGrid>
      <w:tr w:rsidR="00F35A4D" w:rsidRPr="00363855" w14:paraId="40435210" w14:textId="77777777" w:rsidTr="00BA4FF6">
        <w:trPr>
          <w:trHeight w:val="320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2023D0" w14:textId="77777777" w:rsidR="00F35A4D" w:rsidRPr="00363855" w:rsidRDefault="00F35A4D" w:rsidP="00BA4FF6">
            <w:pPr>
              <w:rPr>
                <w:b/>
                <w:bCs/>
                <w:color w:val="000000" w:themeColor="text1"/>
              </w:rPr>
            </w:pPr>
            <w:r w:rsidRPr="00363855">
              <w:rPr>
                <w:b/>
                <w:bCs/>
                <w:color w:val="000000" w:themeColor="text1"/>
              </w:rPr>
              <w:t>Stag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30ACC10" w14:textId="77777777" w:rsidR="00F35A4D" w:rsidRPr="00363855" w:rsidRDefault="00F35A4D" w:rsidP="00BA4FF6">
            <w:pPr>
              <w:jc w:val="center"/>
              <w:rPr>
                <w:b/>
                <w:bCs/>
                <w:color w:val="000000" w:themeColor="text1"/>
              </w:rPr>
            </w:pPr>
            <w:r w:rsidRPr="00363855">
              <w:rPr>
                <w:b/>
                <w:bCs/>
                <w:color w:val="000000" w:themeColor="text1"/>
              </w:rPr>
              <w:t>Fitzpatrick Score</w:t>
            </w:r>
          </w:p>
        </w:tc>
      </w:tr>
      <w:tr w:rsidR="00F35A4D" w:rsidRPr="00363855" w14:paraId="6F9563FB" w14:textId="77777777" w:rsidTr="00BA4FF6">
        <w:trPr>
          <w:trHeight w:val="320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FF7E4" w14:textId="77777777" w:rsidR="00F35A4D" w:rsidRPr="00363855" w:rsidRDefault="00F35A4D" w:rsidP="00BA4FF6">
            <w:pPr>
              <w:rPr>
                <w:color w:val="000000" w:themeColor="text1"/>
              </w:rPr>
            </w:pPr>
            <w:r w:rsidRPr="00363855">
              <w:rPr>
                <w:color w:val="000000" w:themeColor="text1"/>
              </w:rPr>
              <w:t>Start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5DBFE" w14:textId="77777777" w:rsidR="00F35A4D" w:rsidRPr="00363855" w:rsidRDefault="00F35A4D" w:rsidP="00BA4FF6">
            <w:pPr>
              <w:jc w:val="center"/>
              <w:rPr>
                <w:color w:val="000000" w:themeColor="text1"/>
              </w:rPr>
            </w:pPr>
            <w:r w:rsidRPr="00363855">
              <w:rPr>
                <w:color w:val="000000" w:themeColor="text1"/>
              </w:rPr>
              <w:t>0.08</w:t>
            </w:r>
          </w:p>
        </w:tc>
      </w:tr>
      <w:tr w:rsidR="00F35A4D" w:rsidRPr="00363855" w14:paraId="578DE7FC" w14:textId="77777777" w:rsidTr="00BA4FF6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2983AD" w14:textId="77777777" w:rsidR="00F35A4D" w:rsidRPr="00363855" w:rsidRDefault="00F35A4D" w:rsidP="00BA4FF6">
            <w:pPr>
              <w:rPr>
                <w:color w:val="000000" w:themeColor="text1"/>
              </w:rPr>
            </w:pPr>
            <w:r w:rsidRPr="00363855">
              <w:rPr>
                <w:color w:val="000000" w:themeColor="text1"/>
              </w:rPr>
              <w:t>First Ramp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D687A" w14:textId="77777777" w:rsidR="00F35A4D" w:rsidRPr="00363855" w:rsidRDefault="00F35A4D" w:rsidP="00BA4FF6">
            <w:pPr>
              <w:jc w:val="center"/>
              <w:rPr>
                <w:color w:val="000000" w:themeColor="text1"/>
              </w:rPr>
            </w:pPr>
            <w:r w:rsidRPr="00363855">
              <w:rPr>
                <w:color w:val="000000" w:themeColor="text1"/>
              </w:rPr>
              <w:t>0.03</w:t>
            </w:r>
          </w:p>
        </w:tc>
      </w:tr>
      <w:tr w:rsidR="00F35A4D" w:rsidRPr="00363855" w14:paraId="7708C085" w14:textId="77777777" w:rsidTr="00BA4FF6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99C50" w14:textId="77777777" w:rsidR="00F35A4D" w:rsidRPr="00363855" w:rsidRDefault="00F35A4D" w:rsidP="00BA4FF6">
            <w:pPr>
              <w:rPr>
                <w:color w:val="000000" w:themeColor="text1"/>
              </w:rPr>
            </w:pPr>
            <w:r w:rsidRPr="00363855">
              <w:rPr>
                <w:color w:val="000000" w:themeColor="text1"/>
              </w:rPr>
              <w:t>First Steady State Exerci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EAD3C" w14:textId="77777777" w:rsidR="00F35A4D" w:rsidRPr="00363855" w:rsidRDefault="00F35A4D" w:rsidP="00BA4FF6">
            <w:pPr>
              <w:jc w:val="center"/>
              <w:rPr>
                <w:color w:val="000000" w:themeColor="text1"/>
              </w:rPr>
            </w:pPr>
            <w:r w:rsidRPr="00363855">
              <w:rPr>
                <w:color w:val="000000" w:themeColor="text1"/>
              </w:rPr>
              <w:t>0.13</w:t>
            </w:r>
          </w:p>
        </w:tc>
      </w:tr>
      <w:tr w:rsidR="00F35A4D" w:rsidRPr="00363855" w14:paraId="68E93182" w14:textId="77777777" w:rsidTr="00BA4FF6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E9379" w14:textId="77777777" w:rsidR="00F35A4D" w:rsidRPr="00363855" w:rsidRDefault="00F35A4D" w:rsidP="00BA4FF6">
            <w:pPr>
              <w:rPr>
                <w:color w:val="000000" w:themeColor="text1"/>
              </w:rPr>
            </w:pPr>
            <w:r w:rsidRPr="00363855">
              <w:rPr>
                <w:color w:val="000000" w:themeColor="text1"/>
              </w:rPr>
              <w:t>First Full Exercise Bou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C44D4" w14:textId="77777777" w:rsidR="00F35A4D" w:rsidRPr="00363855" w:rsidRDefault="00F35A4D" w:rsidP="00BA4FF6">
            <w:pPr>
              <w:jc w:val="center"/>
              <w:rPr>
                <w:color w:val="000000" w:themeColor="text1"/>
              </w:rPr>
            </w:pPr>
            <w:r w:rsidRPr="00363855">
              <w:rPr>
                <w:color w:val="000000" w:themeColor="text1"/>
              </w:rPr>
              <w:t>-0.02</w:t>
            </w:r>
          </w:p>
        </w:tc>
      </w:tr>
      <w:tr w:rsidR="00F35A4D" w:rsidRPr="00363855" w14:paraId="000853DD" w14:textId="77777777" w:rsidTr="00BA4FF6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D46C8" w14:textId="77777777" w:rsidR="00F35A4D" w:rsidRPr="00363855" w:rsidRDefault="00F35A4D" w:rsidP="00BA4FF6">
            <w:pPr>
              <w:rPr>
                <w:color w:val="000000" w:themeColor="text1"/>
              </w:rPr>
            </w:pPr>
            <w:r w:rsidRPr="00363855">
              <w:rPr>
                <w:color w:val="000000" w:themeColor="text1"/>
              </w:rPr>
              <w:t>Res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143F1" w14:textId="77777777" w:rsidR="00F35A4D" w:rsidRPr="00363855" w:rsidRDefault="00F35A4D" w:rsidP="00BA4FF6">
            <w:pPr>
              <w:jc w:val="center"/>
              <w:rPr>
                <w:color w:val="000000" w:themeColor="text1"/>
              </w:rPr>
            </w:pPr>
            <w:r w:rsidRPr="00363855">
              <w:rPr>
                <w:color w:val="000000" w:themeColor="text1"/>
              </w:rPr>
              <w:t>-0.18</w:t>
            </w:r>
          </w:p>
        </w:tc>
      </w:tr>
      <w:tr w:rsidR="00F35A4D" w:rsidRPr="00363855" w14:paraId="10C3CFFF" w14:textId="77777777" w:rsidTr="00BA4FF6">
        <w:trPr>
          <w:trHeight w:val="320"/>
        </w:trPr>
        <w:tc>
          <w:tcPr>
            <w:tcW w:w="29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85FA8F" w14:textId="77777777" w:rsidR="00F35A4D" w:rsidRPr="00363855" w:rsidRDefault="00F35A4D" w:rsidP="00BA4FF6">
            <w:pPr>
              <w:rPr>
                <w:color w:val="000000" w:themeColor="text1"/>
              </w:rPr>
            </w:pPr>
            <w:r w:rsidRPr="00363855">
              <w:rPr>
                <w:color w:val="000000" w:themeColor="text1"/>
              </w:rPr>
              <w:t>Second Ramp</w:t>
            </w:r>
          </w:p>
        </w:tc>
        <w:tc>
          <w:tcPr>
            <w:tcW w:w="17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EA1F68" w14:textId="77777777" w:rsidR="00F35A4D" w:rsidRPr="00363855" w:rsidRDefault="00F35A4D" w:rsidP="00BA4FF6">
            <w:pPr>
              <w:jc w:val="center"/>
              <w:rPr>
                <w:color w:val="000000" w:themeColor="text1"/>
              </w:rPr>
            </w:pPr>
            <w:r w:rsidRPr="00363855">
              <w:rPr>
                <w:color w:val="000000" w:themeColor="text1"/>
              </w:rPr>
              <w:t>-0.42*</w:t>
            </w:r>
          </w:p>
        </w:tc>
      </w:tr>
      <w:tr w:rsidR="00F35A4D" w:rsidRPr="00363855" w14:paraId="4773C031" w14:textId="77777777" w:rsidTr="00BA4FF6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F1CBD" w14:textId="77777777" w:rsidR="00F35A4D" w:rsidRPr="00363855" w:rsidRDefault="00F35A4D" w:rsidP="00BA4FF6">
            <w:pPr>
              <w:rPr>
                <w:color w:val="000000" w:themeColor="text1"/>
              </w:rPr>
            </w:pPr>
            <w:r w:rsidRPr="00363855">
              <w:rPr>
                <w:color w:val="000000" w:themeColor="text1"/>
              </w:rPr>
              <w:t>Second Steady State Exercis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E53DB" w14:textId="77777777" w:rsidR="00F35A4D" w:rsidRPr="00363855" w:rsidRDefault="00F35A4D" w:rsidP="00BA4FF6">
            <w:pPr>
              <w:jc w:val="center"/>
              <w:rPr>
                <w:color w:val="000000" w:themeColor="text1"/>
              </w:rPr>
            </w:pPr>
            <w:r w:rsidRPr="00363855">
              <w:rPr>
                <w:color w:val="000000" w:themeColor="text1"/>
              </w:rPr>
              <w:t>-0.13</w:t>
            </w:r>
          </w:p>
        </w:tc>
      </w:tr>
      <w:tr w:rsidR="00F35A4D" w:rsidRPr="00363855" w14:paraId="4871E652" w14:textId="77777777" w:rsidTr="00BA4FF6">
        <w:trPr>
          <w:trHeight w:val="32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A0E427" w14:textId="77777777" w:rsidR="00F35A4D" w:rsidRPr="00363855" w:rsidRDefault="00F35A4D" w:rsidP="00BA4FF6">
            <w:pPr>
              <w:rPr>
                <w:color w:val="000000" w:themeColor="text1"/>
              </w:rPr>
            </w:pPr>
            <w:r w:rsidRPr="00363855">
              <w:rPr>
                <w:color w:val="000000" w:themeColor="text1"/>
              </w:rPr>
              <w:t>Second Full Exercise Bou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5D8987" w14:textId="77777777" w:rsidR="00F35A4D" w:rsidRPr="00363855" w:rsidRDefault="00F35A4D" w:rsidP="00BA4FF6">
            <w:pPr>
              <w:jc w:val="center"/>
              <w:rPr>
                <w:color w:val="000000" w:themeColor="text1"/>
              </w:rPr>
            </w:pPr>
            <w:r w:rsidRPr="00363855">
              <w:rPr>
                <w:color w:val="000000" w:themeColor="text1"/>
              </w:rPr>
              <w:t>-0.24</w:t>
            </w:r>
          </w:p>
        </w:tc>
      </w:tr>
    </w:tbl>
    <w:p w14:paraId="549DAF4E" w14:textId="77777777" w:rsidR="00F35A4D" w:rsidRPr="00363855" w:rsidRDefault="00F35A4D" w:rsidP="00F35A4D">
      <w:pPr>
        <w:rPr>
          <w:color w:val="000000" w:themeColor="text1"/>
          <w:sz w:val="22"/>
          <w:szCs w:val="22"/>
        </w:rPr>
      </w:pPr>
    </w:p>
    <w:p w14:paraId="405B232B" w14:textId="77777777" w:rsidR="00F35A4D" w:rsidRPr="00363855" w:rsidRDefault="00F35A4D" w:rsidP="00F35A4D">
      <w:pPr>
        <w:rPr>
          <w:color w:val="000000" w:themeColor="text1"/>
          <w:sz w:val="22"/>
          <w:szCs w:val="22"/>
        </w:rPr>
      </w:pPr>
      <w:r w:rsidRPr="00363855">
        <w:rPr>
          <w:color w:val="000000" w:themeColor="text1"/>
          <w:sz w:val="22"/>
          <w:szCs w:val="22"/>
        </w:rPr>
        <w:t xml:space="preserve">*. Correlation is significant at the 0.05 level (2-tailed). </w:t>
      </w:r>
    </w:p>
    <w:p w14:paraId="03610EAD" w14:textId="77777777" w:rsidR="00F35A4D" w:rsidRPr="00363855" w:rsidRDefault="00F35A4D" w:rsidP="00F35A4D">
      <w:pPr>
        <w:rPr>
          <w:color w:val="000000" w:themeColor="text1"/>
          <w:sz w:val="22"/>
          <w:szCs w:val="22"/>
        </w:rPr>
      </w:pPr>
      <w:r w:rsidRPr="00363855">
        <w:rPr>
          <w:color w:val="000000" w:themeColor="text1"/>
          <w:sz w:val="22"/>
          <w:szCs w:val="22"/>
        </w:rPr>
        <w:t>0 - .2 very weak</w:t>
      </w:r>
    </w:p>
    <w:p w14:paraId="3D7CC576" w14:textId="77777777" w:rsidR="00F35A4D" w:rsidRPr="00363855" w:rsidRDefault="00F35A4D" w:rsidP="00F35A4D">
      <w:pPr>
        <w:rPr>
          <w:color w:val="000000" w:themeColor="text1"/>
          <w:sz w:val="22"/>
          <w:szCs w:val="22"/>
        </w:rPr>
      </w:pPr>
      <w:r w:rsidRPr="00363855">
        <w:rPr>
          <w:color w:val="000000" w:themeColor="text1"/>
          <w:sz w:val="22"/>
          <w:szCs w:val="22"/>
        </w:rPr>
        <w:t>.2-.4 weak</w:t>
      </w:r>
    </w:p>
    <w:p w14:paraId="76B005B3" w14:textId="77777777" w:rsidR="00F35A4D" w:rsidRPr="00363855" w:rsidRDefault="00F35A4D" w:rsidP="00F35A4D">
      <w:pPr>
        <w:rPr>
          <w:color w:val="000000" w:themeColor="text1"/>
          <w:sz w:val="22"/>
          <w:szCs w:val="22"/>
        </w:rPr>
      </w:pPr>
      <w:r w:rsidRPr="00363855">
        <w:rPr>
          <w:color w:val="000000" w:themeColor="text1"/>
          <w:sz w:val="22"/>
          <w:szCs w:val="22"/>
        </w:rPr>
        <w:t>.4-.6 mod</w:t>
      </w:r>
    </w:p>
    <w:p w14:paraId="59D788F4" w14:textId="77777777" w:rsidR="00F35A4D" w:rsidRPr="00363855" w:rsidRDefault="00F35A4D" w:rsidP="00F35A4D">
      <w:pPr>
        <w:rPr>
          <w:color w:val="000000" w:themeColor="text1"/>
          <w:sz w:val="22"/>
          <w:szCs w:val="22"/>
        </w:rPr>
      </w:pPr>
      <w:r w:rsidRPr="00363855">
        <w:rPr>
          <w:color w:val="000000" w:themeColor="text1"/>
          <w:sz w:val="22"/>
          <w:szCs w:val="22"/>
        </w:rPr>
        <w:t>.6-.8 strong</w:t>
      </w:r>
    </w:p>
    <w:p w14:paraId="3CADEC41" w14:textId="77777777" w:rsidR="00F35A4D" w:rsidRPr="00363855" w:rsidRDefault="00F35A4D" w:rsidP="00F35A4D">
      <w:pPr>
        <w:rPr>
          <w:color w:val="000000" w:themeColor="text1"/>
          <w:sz w:val="22"/>
          <w:szCs w:val="22"/>
        </w:rPr>
      </w:pPr>
      <w:r w:rsidRPr="00363855">
        <w:rPr>
          <w:color w:val="000000" w:themeColor="text1"/>
          <w:sz w:val="22"/>
          <w:szCs w:val="22"/>
        </w:rPr>
        <w:t>.8+ very strong</w:t>
      </w:r>
    </w:p>
    <w:p w14:paraId="55FC4D39" w14:textId="77777777" w:rsidR="00E17199" w:rsidRDefault="00E17199"/>
    <w:sectPr w:rsidR="00E171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A4D"/>
    <w:rsid w:val="00CF7C0C"/>
    <w:rsid w:val="00E17199"/>
    <w:rsid w:val="00F35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D95F2F"/>
  <w15:chartTrackingRefBased/>
  <w15:docId w15:val="{F7B41C45-AD51-0D49-93BD-28D7384E3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5A4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5A4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5A4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A4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5A4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5A4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5A4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5A4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5A4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5A4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A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5A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A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5A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5A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5A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5A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5A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5A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5A4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5A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5A4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5A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5A4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5A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5A4D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F35A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5A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5A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5A4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2</Characters>
  <Application>Microsoft Office Word</Application>
  <DocSecurity>0</DocSecurity>
  <Lines>3</Lines>
  <Paragraphs>1</Paragraphs>
  <ScaleCrop>false</ScaleCrop>
  <Company/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enhower, Annie</dc:creator>
  <cp:keywords/>
  <dc:description/>
  <cp:lastModifiedBy>Icenhower, Annie</cp:lastModifiedBy>
  <cp:revision>1</cp:revision>
  <dcterms:created xsi:type="dcterms:W3CDTF">2025-03-21T18:52:00Z</dcterms:created>
  <dcterms:modified xsi:type="dcterms:W3CDTF">2025-03-21T18:53:00Z</dcterms:modified>
</cp:coreProperties>
</file>